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31145F49" w14:textId="77777777" w:rsidR="00BE5533" w:rsidRDefault="000035D5" w:rsidP="000035D5">
      <w:pPr>
        <w:spacing w:before="240" w:after="240"/>
        <w:rPr>
          <w:i/>
        </w:rPr>
      </w:pPr>
      <w:r>
        <w:rPr>
          <w:i/>
        </w:rPr>
        <w:t>This section is applicable to all research types.</w:t>
      </w:r>
    </w:p>
    <w:p w14:paraId="107B90EE" w14:textId="24677C32" w:rsidR="000035D5" w:rsidRPr="00BE5533" w:rsidRDefault="000035D5" w:rsidP="000035D5">
      <w:pPr>
        <w:spacing w:before="240" w:after="240"/>
        <w:rPr>
          <w:i/>
        </w:rPr>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06E7722" w:rsidR="000035D5" w:rsidRDefault="000035D5">
                            <w:r>
                              <w:t xml:space="preserve">Reported on page number: </w:t>
                            </w:r>
                            <w:r w:rsidR="00BE5533">
                              <w:t xml:space="preserve">7. Ethical approval was obtained from the health research ethics committee of University of Benin Teaching Hospital with protocol number: ADM/E22/A/VOL.VII/14830854. All informed </w:t>
                            </w:r>
                            <w:proofErr w:type="spellStart"/>
                            <w:r w:rsidR="00BE5533">
                              <w:t>constent</w:t>
                            </w:r>
                            <w:proofErr w:type="spellEnd"/>
                            <w:r w:rsidR="00BE5533">
                              <w:t xml:space="preserve"> was obtained prior to the commencement of the stud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406E7722" w:rsidR="000035D5" w:rsidRDefault="000035D5">
                      <w:r>
                        <w:t xml:space="preserve">Reported on page number: </w:t>
                      </w:r>
                      <w:r w:rsidR="00BE5533">
                        <w:t xml:space="preserve">7. Ethical approval was obtained from the health research ethics committee of University of Benin Teaching Hospital with protocol number: ADM/E22/A/VOL.VII/14830854. All informed </w:t>
                      </w:r>
                      <w:proofErr w:type="spellStart"/>
                      <w:r w:rsidR="00BE5533">
                        <w:t>constent</w:t>
                      </w:r>
                      <w:proofErr w:type="spellEnd"/>
                      <w:r w:rsidR="00BE5533">
                        <w:t xml:space="preserve"> was obtained prior to the commencement of the study</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1D8059F5"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06F334E">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5EB55B9" w:rsidR="000035D5" w:rsidRDefault="00BE5533" w:rsidP="000035D5">
                            <w:r>
                              <w:t>There was no deviation from the study protocol after approval</w:t>
                            </w:r>
                            <w:r w:rsidR="00996287">
                              <w:t xml:space="preserve"> was obtained to carry out this stud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35EB55B9" w:rsidR="000035D5" w:rsidRDefault="00BE5533" w:rsidP="000035D5">
                      <w:r>
                        <w:t>There was no deviation from the study protocol after approval</w:t>
                      </w:r>
                      <w:r w:rsidR="00996287">
                        <w:t xml:space="preserve"> was obtained to carry out this study</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42724E9">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0447206" w:rsidR="000035D5" w:rsidRDefault="00BE5533" w:rsidP="000035D5">
                            <w:r>
                              <w:t xml:space="preserve">Yes. The study involved Ifeanyi Jude </w:t>
                            </w:r>
                            <w:proofErr w:type="spellStart"/>
                            <w:r>
                              <w:t>Obijiaku</w:t>
                            </w:r>
                            <w:proofErr w:type="spellEnd"/>
                            <w:r>
                              <w:t xml:space="preserve"> and </w:t>
                            </w:r>
                            <w:proofErr w:type="spellStart"/>
                            <w:r>
                              <w:t>Chukwudi</w:t>
                            </w:r>
                            <w:proofErr w:type="spellEnd"/>
                            <w:r>
                              <w:t xml:space="preserve"> Martin </w:t>
                            </w:r>
                            <w:proofErr w:type="spellStart"/>
                            <w:r>
                              <w:t>Ogbueche</w:t>
                            </w:r>
                            <w:proofErr w:type="spellEnd"/>
                            <w:r>
                              <w:t xml:space="preserve"> who were residents and collaborators at the time of the study</w:t>
                            </w:r>
                            <w:r w:rsidR="00996287">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20447206" w:rsidR="000035D5" w:rsidRDefault="00BE5533" w:rsidP="000035D5">
                      <w:r>
                        <w:t xml:space="preserve">Yes. The study involved Ifeanyi Jude </w:t>
                      </w:r>
                      <w:proofErr w:type="spellStart"/>
                      <w:r>
                        <w:t>Obijiaku</w:t>
                      </w:r>
                      <w:proofErr w:type="spellEnd"/>
                      <w:r>
                        <w:t xml:space="preserve"> and </w:t>
                      </w:r>
                      <w:proofErr w:type="spellStart"/>
                      <w:r>
                        <w:t>Chukwudi</w:t>
                      </w:r>
                      <w:proofErr w:type="spellEnd"/>
                      <w:r>
                        <w:t xml:space="preserve"> Martin </w:t>
                      </w:r>
                      <w:proofErr w:type="spellStart"/>
                      <w:r>
                        <w:t>Ogbueche</w:t>
                      </w:r>
                      <w:proofErr w:type="spellEnd"/>
                      <w:r>
                        <w:t xml:space="preserve"> who were residents and collaborators at the time of the study</w:t>
                      </w:r>
                      <w:r w:rsidR="00996287">
                        <w:t>.</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172A5A6" w:rsidR="000035D5" w:rsidRDefault="00BE5533" w:rsidP="000035D5">
                            <w:r>
                              <w:t xml:space="preserve">This study used an online </w:t>
                            </w:r>
                            <w:proofErr w:type="spellStart"/>
                            <w:proofErr w:type="gramStart"/>
                            <w:r>
                              <w:t>self administered</w:t>
                            </w:r>
                            <w:proofErr w:type="spellEnd"/>
                            <w:proofErr w:type="gramEnd"/>
                            <w:r>
                              <w:t xml:space="preserve"> questionnaire written in clear English and was</w:t>
                            </w:r>
                            <w:r w:rsidR="00056DFE">
                              <w:t xml:space="preserve"> made available</w:t>
                            </w:r>
                            <w:r>
                              <w:t xml:space="preserve"> on various social media</w:t>
                            </w:r>
                            <w:r w:rsidR="00056DFE">
                              <w:t xml:space="preserve"> platforms</w:t>
                            </w:r>
                            <w:r>
                              <w:t xml:space="preserve"> and other social group</w:t>
                            </w:r>
                            <w:r w:rsidR="003448F6">
                              <w:t>s. Informed consent was obtained only from participants who willingly volunteered after they read and understood</w:t>
                            </w:r>
                            <w:r w:rsidR="00056DFE">
                              <w:t xml:space="preserve"> what the study entai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6172A5A6" w:rsidR="000035D5" w:rsidRDefault="00BE5533" w:rsidP="000035D5">
                      <w:r>
                        <w:t xml:space="preserve">This study used an online </w:t>
                      </w:r>
                      <w:proofErr w:type="spellStart"/>
                      <w:proofErr w:type="gramStart"/>
                      <w:r>
                        <w:t>self administered</w:t>
                      </w:r>
                      <w:proofErr w:type="spellEnd"/>
                      <w:proofErr w:type="gramEnd"/>
                      <w:r>
                        <w:t xml:space="preserve"> questionnaire written in clear English and was</w:t>
                      </w:r>
                      <w:r w:rsidR="00056DFE">
                        <w:t xml:space="preserve"> made available</w:t>
                      </w:r>
                      <w:r>
                        <w:t xml:space="preserve"> on various social media</w:t>
                      </w:r>
                      <w:r w:rsidR="00056DFE">
                        <w:t xml:space="preserve"> platforms</w:t>
                      </w:r>
                      <w:r>
                        <w:t xml:space="preserve"> and other social group</w:t>
                      </w:r>
                      <w:r w:rsidR="003448F6">
                        <w:t>s. Informed consent was obtained only from participants who willingly volunteered after they read and understood</w:t>
                      </w:r>
                      <w:r w:rsidR="00056DFE">
                        <w:t xml:space="preserve"> what the study entail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CA40D1A" w:rsidR="000035D5" w:rsidRDefault="006B471C" w:rsidP="000035D5">
                            <w:r>
                              <w:t xml:space="preserve">Members of the community contributed towards developing the contents of the online self </w:t>
                            </w:r>
                            <w:proofErr w:type="spellStart"/>
                            <w:r>
                              <w:t>administred</w:t>
                            </w:r>
                            <w:proofErr w:type="spellEnd"/>
                            <w:r>
                              <w:t xml:space="preserve"> questionnaire that was used i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0CA40D1A" w:rsidR="000035D5" w:rsidRDefault="006B471C" w:rsidP="000035D5">
                      <w:r>
                        <w:t xml:space="preserve">Members of the community contributed towards developing the contents of the online self </w:t>
                      </w:r>
                      <w:proofErr w:type="spellStart"/>
                      <w:r>
                        <w:t>administred</w:t>
                      </w:r>
                      <w:proofErr w:type="spellEnd"/>
                      <w:r>
                        <w:t xml:space="preserve"> questionnaire that was used in this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24FA288" w:rsidR="000035D5" w:rsidRDefault="00056DFE" w:rsidP="000035D5">
                            <w:r>
                              <w:t xml:space="preserve">Nigeria is an </w:t>
                            </w:r>
                            <w:proofErr w:type="gramStart"/>
                            <w:r>
                              <w:t>English speaking</w:t>
                            </w:r>
                            <w:proofErr w:type="gramEnd"/>
                            <w:r>
                              <w:t xml:space="preserve"> country. Informed consent </w:t>
                            </w:r>
                            <w:r w:rsidR="006B471C">
                              <w:t>documents and online questionnaire were both</w:t>
                            </w:r>
                            <w:r>
                              <w:t xml:space="preserve"> written in plain and simple English </w:t>
                            </w:r>
                            <w:r w:rsidR="006B471C">
                              <w:t>to</w:t>
                            </w:r>
                            <w:r>
                              <w:t xml:space="preserve"> </w:t>
                            </w:r>
                            <w:r w:rsidR="006B471C">
                              <w:t>enable study participants</w:t>
                            </w:r>
                            <w:r>
                              <w:t xml:space="preserve"> understand</w:t>
                            </w:r>
                            <w:r w:rsidR="006B471C">
                              <w:t xml:space="preserve"> the scope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324FA288" w:rsidR="000035D5" w:rsidRDefault="00056DFE" w:rsidP="000035D5">
                      <w:r>
                        <w:t xml:space="preserve">Nigeria is an </w:t>
                      </w:r>
                      <w:proofErr w:type="gramStart"/>
                      <w:r>
                        <w:t>English speaking</w:t>
                      </w:r>
                      <w:proofErr w:type="gramEnd"/>
                      <w:r>
                        <w:t xml:space="preserve"> country. Informed consent </w:t>
                      </w:r>
                      <w:r w:rsidR="006B471C">
                        <w:t>documents and online questionnaire were both</w:t>
                      </w:r>
                      <w:r>
                        <w:t xml:space="preserve"> written in plain and simple English </w:t>
                      </w:r>
                      <w:r w:rsidR="006B471C">
                        <w:t>to</w:t>
                      </w:r>
                      <w:r>
                        <w:t xml:space="preserve"> </w:t>
                      </w:r>
                      <w:r w:rsidR="006B471C">
                        <w:t>enable study participants</w:t>
                      </w:r>
                      <w:r>
                        <w:t xml:space="preserve"> understand</w:t>
                      </w:r>
                      <w:r w:rsidR="006B471C">
                        <w:t xml:space="preserve"> the scope of the stud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92B0A3E">
                <wp:simplePos x="0" y="0"/>
                <wp:positionH relativeFrom="margin">
                  <wp:posOffset>5715</wp:posOffset>
                </wp:positionH>
                <wp:positionV relativeFrom="paragraph">
                  <wp:posOffset>697230</wp:posOffset>
                </wp:positionV>
                <wp:extent cx="6838950" cy="902335"/>
                <wp:effectExtent l="0" t="0" r="19050" b="1206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2335"/>
                        </a:xfrm>
                        <a:prstGeom prst="rect">
                          <a:avLst/>
                        </a:prstGeom>
                        <a:solidFill>
                          <a:srgbClr val="FFFFFF"/>
                        </a:solidFill>
                        <a:ln w="9525">
                          <a:solidFill>
                            <a:srgbClr val="193A65"/>
                          </a:solidFill>
                          <a:miter lim="800000"/>
                          <a:headEnd/>
                          <a:tailEnd/>
                        </a:ln>
                      </wps:spPr>
                      <wps:txbx>
                        <w:txbxContent>
                          <w:p w14:paraId="159DC2C1" w14:textId="183B5929" w:rsidR="00E8310E" w:rsidRPr="0060610F" w:rsidRDefault="00E8310E" w:rsidP="00E8310E">
                            <w:r>
                              <w:t xml:space="preserve">The findings of </w:t>
                            </w:r>
                            <w:r w:rsidR="000122AD">
                              <w:t xml:space="preserve">this </w:t>
                            </w:r>
                            <w:r>
                              <w:t>study will be communicated to the local community using the t</w:t>
                            </w:r>
                            <w:r w:rsidRPr="0060610F">
                              <w:rPr>
                                <w:rFonts w:cstheme="minorHAnsi"/>
                                <w:color w:val="202124"/>
                                <w:shd w:val="clear" w:color="auto" w:fill="FFFFFF"/>
                              </w:rPr>
                              <w:t xml:space="preserve">raditional methods of communicating research </w:t>
                            </w:r>
                            <w:r>
                              <w:rPr>
                                <w:rFonts w:cstheme="minorHAnsi"/>
                                <w:color w:val="202124"/>
                                <w:shd w:val="clear" w:color="auto" w:fill="FFFFFF"/>
                              </w:rPr>
                              <w:t>such</w:t>
                            </w:r>
                            <w:r w:rsidRPr="0060610F">
                              <w:rPr>
                                <w:rFonts w:cstheme="minorHAnsi"/>
                                <w:color w:val="202124"/>
                                <w:shd w:val="clear" w:color="auto" w:fill="FFFFFF"/>
                              </w:rPr>
                              <w:t> </w:t>
                            </w:r>
                            <w:r w:rsidRPr="0060610F">
                              <w:rPr>
                                <w:rFonts w:cstheme="minorHAnsi"/>
                                <w:bCs/>
                                <w:color w:val="202124"/>
                                <w:shd w:val="clear" w:color="auto" w:fill="FFFFFF"/>
                              </w:rPr>
                              <w:t>oral presentations</w:t>
                            </w:r>
                            <w:r>
                              <w:rPr>
                                <w:rFonts w:cstheme="minorHAnsi"/>
                                <w:bCs/>
                                <w:color w:val="202124"/>
                                <w:shd w:val="clear" w:color="auto" w:fill="FFFFFF"/>
                              </w:rPr>
                              <w:t xml:space="preserve"> at health care centers and hospitals,</w:t>
                            </w:r>
                            <w:r w:rsidRPr="0060610F">
                              <w:rPr>
                                <w:rFonts w:cstheme="minorHAnsi"/>
                                <w:bCs/>
                                <w:color w:val="202124"/>
                                <w:shd w:val="clear" w:color="auto" w:fill="FFFFFF"/>
                              </w:rPr>
                              <w:t xml:space="preserve"> poster presentations</w:t>
                            </w:r>
                            <w:r>
                              <w:rPr>
                                <w:rFonts w:cstheme="minorHAnsi"/>
                                <w:bCs/>
                                <w:color w:val="202124"/>
                                <w:shd w:val="clear" w:color="auto" w:fill="FFFFFF"/>
                              </w:rPr>
                              <w:t xml:space="preserve"> of research findings in clear and simple format</w:t>
                            </w:r>
                            <w:r w:rsidRPr="0060610F">
                              <w:rPr>
                                <w:rFonts w:cstheme="minorHAnsi"/>
                                <w:bCs/>
                                <w:color w:val="202124"/>
                                <w:shd w:val="clear" w:color="auto" w:fill="FFFFFF"/>
                              </w:rPr>
                              <w:t>,</w:t>
                            </w:r>
                            <w:r>
                              <w:rPr>
                                <w:rFonts w:cstheme="minorHAnsi"/>
                                <w:bCs/>
                                <w:color w:val="202124"/>
                                <w:shd w:val="clear" w:color="auto" w:fill="FFFFFF"/>
                              </w:rPr>
                              <w:t xml:space="preserve"> submitting reports at annual health care conferences and meetings,</w:t>
                            </w:r>
                            <w:r w:rsidRPr="0060610F">
                              <w:rPr>
                                <w:rFonts w:cstheme="minorHAnsi"/>
                                <w:bCs/>
                                <w:color w:val="202124"/>
                                <w:shd w:val="clear" w:color="auto" w:fill="FFFFFF"/>
                              </w:rPr>
                              <w:t xml:space="preserve"> publishing abstracts and peer-reviewed research papers</w:t>
                            </w:r>
                          </w:p>
                          <w:p w14:paraId="63B5C0C8" w14:textId="569E653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5pt;margin-top:54.9pt;width:538.5pt;height:71.0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5ZdyGAIAACYEAAAOAAAAZHJzL2Uyb0RvYy54bWysU9uO2yAQfa/Uf0C8N3auTaw4qzTbVJW2&#13;&#10;F2nbD8AYx6iYoUBip1+/A3ay2VZ9qcoDYhg4M3PmzPquaxQ5Cesk6JyORyklQnMopT7k9Pu3/Zsl&#13;&#10;Jc4zXTIFWuT0LBy927x+tW5NJiZQgyqFJQiiXdaanNbemyxJHK9Fw9wIjNDorMA2zKNpD0lpWYvo&#13;&#10;jUomabpIWrClscCFc3h73zvpJuJXleD+S1U54YnKKebm427jXoQ92axZdrDM1JIPabB/yKJhUmPQ&#13;&#10;K9Q984wcrfwDqpHcgoPKjzg0CVSV5CLWgNWM09+qeayZEbEWJMeZK03u/8Hyz6dH89US372DDhsY&#13;&#10;i3DmAfgPRzTsaqYPYmsttLVgJQYeB8qS1rhs+BqodpkLIEX7CUpsMjt6iEBdZZvACtZJEB0bcL6S&#13;&#10;LjpPOF4ultPlao4ujr5VOplO5zEEyy6/jXX+g4CGhENOLTY1orPTg/MhG5ZdnoRgDpQs91KpaNhD&#13;&#10;sVOWnBgKYB/XgP7imdKkxejzybwn4K8Q49V0u7gk+AKikR6VrGST02UaVq+tQNt7XUadeSZVf8aU&#13;&#10;lR54DNT1JPqu6IgskZPwN9BaQHlGYi30wsVBw0MN9hclLYo2p+7nkVlBifqosTmr8WwWVB6N2fzt&#13;&#10;BA176yluPUxzhMqpp6Q/7nycjMCbhi02sZKR3+dMhpRRjJH2YXCC2m/t+Op5vDdPAAAA//8DAFBL&#13;&#10;AwQUAAYACAAAACEAInU/h+EAAAAOAQAADwAAAGRycy9kb3ducmV2LnhtbExPTUvDQBC9C/6HZQQv&#13;&#10;0u42YGrSbIpUBE9iq1C8TbNrEszOhuymTf+901O9DMx7M++jWE+uE0c7hNaThsVcgbBUedNSreHr&#13;&#10;83X2BCJEJIOdJ6vhbAOsy9ubAnPjT7S1x12sBYtQyFFDE2OfSxmqxjoMc99bYu7HDw4jr0MtzYAn&#13;&#10;FnedTJRKpcOW2KHB3m4aW/3uRqdhfEg/9s7Ib0ze6c1vAp63MdX6/m56WfF4XoGIdorXD7h04PxQ&#13;&#10;crCDH8kE0WnI+I5RlXGLC62WS4YOGpLHRQayLOT/GuUfAAAA//8DAFBLAQItABQABgAIAAAAIQC2&#13;&#10;gziS/gAAAOEBAAATAAAAAAAAAAAAAAAAAAAAAABbQ29udGVudF9UeXBlc10ueG1sUEsBAi0AFAAG&#13;&#10;AAgAAAAhADj9If/WAAAAlAEAAAsAAAAAAAAAAAAAAAAALwEAAF9yZWxzLy5yZWxzUEsBAi0AFAAG&#13;&#10;AAgAAAAhACLll3IYAgAAJgQAAA4AAAAAAAAAAAAAAAAALgIAAGRycy9lMm9Eb2MueG1sUEsBAi0A&#13;&#10;FAAGAAgAAAAhACJ1P4fhAAAADgEAAA8AAAAAAAAAAAAAAAAAcgQAAGRycy9kb3ducmV2LnhtbFBL&#13;&#10;BQYAAAAABAAEAPMAAACABQAAAAA=&#13;&#10;" strokecolor="#193a65">
                <v:textbox>
                  <w:txbxContent>
                    <w:p w14:paraId="159DC2C1" w14:textId="183B5929" w:rsidR="00E8310E" w:rsidRPr="0060610F" w:rsidRDefault="00E8310E" w:rsidP="00E8310E">
                      <w:r>
                        <w:t xml:space="preserve">The findings of </w:t>
                      </w:r>
                      <w:r w:rsidR="000122AD">
                        <w:t xml:space="preserve">this </w:t>
                      </w:r>
                      <w:r>
                        <w:t>study will be communicated to the local community using the t</w:t>
                      </w:r>
                      <w:r w:rsidRPr="0060610F">
                        <w:rPr>
                          <w:rFonts w:cstheme="minorHAnsi"/>
                          <w:color w:val="202124"/>
                          <w:shd w:val="clear" w:color="auto" w:fill="FFFFFF"/>
                        </w:rPr>
                        <w:t xml:space="preserve">raditional methods of communicating research </w:t>
                      </w:r>
                      <w:r>
                        <w:rPr>
                          <w:rFonts w:cstheme="minorHAnsi"/>
                          <w:color w:val="202124"/>
                          <w:shd w:val="clear" w:color="auto" w:fill="FFFFFF"/>
                        </w:rPr>
                        <w:t>such</w:t>
                      </w:r>
                      <w:r w:rsidRPr="0060610F">
                        <w:rPr>
                          <w:rFonts w:cstheme="minorHAnsi"/>
                          <w:color w:val="202124"/>
                          <w:shd w:val="clear" w:color="auto" w:fill="FFFFFF"/>
                        </w:rPr>
                        <w:t> </w:t>
                      </w:r>
                      <w:r w:rsidRPr="0060610F">
                        <w:rPr>
                          <w:rFonts w:cstheme="minorHAnsi"/>
                          <w:bCs/>
                          <w:color w:val="202124"/>
                          <w:shd w:val="clear" w:color="auto" w:fill="FFFFFF"/>
                        </w:rPr>
                        <w:t>oral presentations</w:t>
                      </w:r>
                      <w:r>
                        <w:rPr>
                          <w:rFonts w:cstheme="minorHAnsi"/>
                          <w:bCs/>
                          <w:color w:val="202124"/>
                          <w:shd w:val="clear" w:color="auto" w:fill="FFFFFF"/>
                        </w:rPr>
                        <w:t xml:space="preserve"> at health care centers and hospitals,</w:t>
                      </w:r>
                      <w:r w:rsidRPr="0060610F">
                        <w:rPr>
                          <w:rFonts w:cstheme="minorHAnsi"/>
                          <w:bCs/>
                          <w:color w:val="202124"/>
                          <w:shd w:val="clear" w:color="auto" w:fill="FFFFFF"/>
                        </w:rPr>
                        <w:t xml:space="preserve"> poster presentations</w:t>
                      </w:r>
                      <w:r>
                        <w:rPr>
                          <w:rFonts w:cstheme="minorHAnsi"/>
                          <w:bCs/>
                          <w:color w:val="202124"/>
                          <w:shd w:val="clear" w:color="auto" w:fill="FFFFFF"/>
                        </w:rPr>
                        <w:t xml:space="preserve"> of research findings in clear and simple format</w:t>
                      </w:r>
                      <w:r w:rsidRPr="0060610F">
                        <w:rPr>
                          <w:rFonts w:cstheme="minorHAnsi"/>
                          <w:bCs/>
                          <w:color w:val="202124"/>
                          <w:shd w:val="clear" w:color="auto" w:fill="FFFFFF"/>
                        </w:rPr>
                        <w:t>,</w:t>
                      </w:r>
                      <w:r>
                        <w:rPr>
                          <w:rFonts w:cstheme="minorHAnsi"/>
                          <w:bCs/>
                          <w:color w:val="202124"/>
                          <w:shd w:val="clear" w:color="auto" w:fill="FFFFFF"/>
                        </w:rPr>
                        <w:t xml:space="preserve"> submitting reports at annual health care conferences and meetings,</w:t>
                      </w:r>
                      <w:r w:rsidRPr="0060610F">
                        <w:rPr>
                          <w:rFonts w:cstheme="minorHAnsi"/>
                          <w:bCs/>
                          <w:color w:val="202124"/>
                          <w:shd w:val="clear" w:color="auto" w:fill="FFFFFF"/>
                        </w:rPr>
                        <w:t xml:space="preserve"> publishing abstracts and peer-reviewed research papers</w:t>
                      </w:r>
                    </w:p>
                    <w:p w14:paraId="63B5C0C8" w14:textId="569E653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85C8FC7" w:rsidR="000035D5" w:rsidRDefault="006B471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685C8FC7" w:rsidR="000035D5" w:rsidRDefault="006B471C"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A9DA683" w:rsidR="000035D5" w:rsidRDefault="006B471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1A9DA683" w:rsidR="000035D5" w:rsidRDefault="006B471C"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05C4AE0" w:rsidR="000035D5" w:rsidRDefault="006B471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305C4AE0" w:rsidR="000035D5" w:rsidRDefault="006B471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7037461" w:rsidR="000035D5" w:rsidRDefault="006B471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27037461" w:rsidR="000035D5" w:rsidRDefault="006B471C"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6D1D59F" w:rsidR="000035D5" w:rsidRDefault="0099628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16D1D59F" w:rsidR="000035D5" w:rsidRDefault="00996287"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FE2C2A">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8C5500" w14:textId="77777777" w:rsidR="004936EF" w:rsidRDefault="004936EF" w:rsidP="00F57A3B">
      <w:r>
        <w:separator/>
      </w:r>
    </w:p>
  </w:endnote>
  <w:endnote w:type="continuationSeparator" w:id="0">
    <w:p w14:paraId="5427E049" w14:textId="77777777" w:rsidR="004936EF" w:rsidRDefault="004936E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E4BDDD" w14:textId="77777777" w:rsidR="004936EF" w:rsidRDefault="004936EF" w:rsidP="00F57A3B">
      <w:r>
        <w:separator/>
      </w:r>
    </w:p>
  </w:footnote>
  <w:footnote w:type="continuationSeparator" w:id="0">
    <w:p w14:paraId="136060B6" w14:textId="77777777" w:rsidR="004936EF" w:rsidRDefault="004936E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22AD"/>
    <w:rsid w:val="00056DFE"/>
    <w:rsid w:val="000F365D"/>
    <w:rsid w:val="00116E71"/>
    <w:rsid w:val="00335779"/>
    <w:rsid w:val="003448F6"/>
    <w:rsid w:val="00411D16"/>
    <w:rsid w:val="004936EF"/>
    <w:rsid w:val="004A7A57"/>
    <w:rsid w:val="00541C18"/>
    <w:rsid w:val="00580384"/>
    <w:rsid w:val="005D234C"/>
    <w:rsid w:val="0069423E"/>
    <w:rsid w:val="006B471C"/>
    <w:rsid w:val="00831ADE"/>
    <w:rsid w:val="00841F25"/>
    <w:rsid w:val="009364D9"/>
    <w:rsid w:val="00996287"/>
    <w:rsid w:val="00A43F5B"/>
    <w:rsid w:val="00BE5533"/>
    <w:rsid w:val="00E004E6"/>
    <w:rsid w:val="00E8310E"/>
    <w:rsid w:val="00F57A3B"/>
    <w:rsid w:val="00FE2C2A"/>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F54FA9-1FBC-44AC-B88D-F7D4CB7C3D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8</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Ifeanyi Jude Ezeonwumelu</cp:lastModifiedBy>
  <cp:revision>10</cp:revision>
  <dcterms:created xsi:type="dcterms:W3CDTF">2021-08-25T21:42:00Z</dcterms:created>
  <dcterms:modified xsi:type="dcterms:W3CDTF">2021-12-20T13:09:00Z</dcterms:modified>
</cp:coreProperties>
</file>